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A2016" w14:textId="77777777" w:rsidR="00C57438" w:rsidRDefault="005B338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B338D">
        <w:rPr>
          <w:rFonts w:ascii="Times New Roman" w:hAnsi="Times New Roman" w:cs="Times New Roman"/>
          <w:b/>
          <w:bCs/>
          <w:sz w:val="24"/>
          <w:szCs w:val="28"/>
        </w:rPr>
        <w:t>Supplementary figure legend</w:t>
      </w:r>
      <w:r w:rsidR="00C5743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18A009FF" w14:textId="68E823A5" w:rsidR="005B338D" w:rsidRDefault="00C5743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Detection of secondary mutation of </w:t>
      </w:r>
      <w:r w:rsidRPr="009F4DB9">
        <w:rPr>
          <w:rFonts w:ascii="Times New Roman" w:hAnsi="Times New Roman" w:cs="Times New Roman"/>
          <w:i/>
          <w:iCs/>
          <w:sz w:val="24"/>
          <w:szCs w:val="28"/>
        </w:rPr>
        <w:t>KIT</w:t>
      </w:r>
      <w:r>
        <w:rPr>
          <w:rFonts w:ascii="Times New Roman" w:hAnsi="Times New Roman" w:cs="Times New Roman"/>
          <w:sz w:val="24"/>
          <w:szCs w:val="28"/>
        </w:rPr>
        <w:t xml:space="preserve"> exon 6 and 17. </w:t>
      </w:r>
      <w:r w:rsidRPr="009F4DB9">
        <w:rPr>
          <w:rFonts w:ascii="Times New Roman" w:hAnsi="Times New Roman" w:cs="Times New Roman"/>
          <w:i/>
          <w:iCs/>
          <w:sz w:val="24"/>
          <w:szCs w:val="28"/>
        </w:rPr>
        <w:t>KIT</w:t>
      </w:r>
      <w:r>
        <w:rPr>
          <w:rFonts w:ascii="Times New Roman" w:hAnsi="Times New Roman" w:cs="Times New Roman"/>
          <w:sz w:val="24"/>
          <w:szCs w:val="28"/>
        </w:rPr>
        <w:t xml:space="preserve"> c.998G&gt;C in exon 6</w:t>
      </w:r>
      <w:r w:rsidR="009F4DB9">
        <w:rPr>
          <w:rFonts w:ascii="Times New Roman" w:hAnsi="Times New Roman" w:cs="Times New Roman"/>
          <w:sz w:val="24"/>
          <w:szCs w:val="28"/>
        </w:rPr>
        <w:t xml:space="preserve"> (left panels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9F4DB9">
        <w:rPr>
          <w:rFonts w:ascii="Times New Roman" w:hAnsi="Times New Roman" w:cs="Times New Roman"/>
          <w:sz w:val="24"/>
          <w:szCs w:val="28"/>
        </w:rPr>
        <w:t xml:space="preserve">and </w:t>
      </w:r>
      <w:r w:rsidR="009F4DB9" w:rsidRPr="009F4DB9">
        <w:rPr>
          <w:rFonts w:ascii="Times New Roman" w:hAnsi="Times New Roman" w:cs="Times New Roman"/>
          <w:i/>
          <w:iCs/>
          <w:sz w:val="24"/>
          <w:szCs w:val="28"/>
        </w:rPr>
        <w:t>KIT</w:t>
      </w:r>
      <w:r w:rsidR="009F4DB9">
        <w:rPr>
          <w:rFonts w:ascii="Times New Roman" w:hAnsi="Times New Roman" w:cs="Times New Roman"/>
          <w:sz w:val="24"/>
          <w:szCs w:val="28"/>
        </w:rPr>
        <w:t xml:space="preserve"> c.2393G&gt;C in exon 17 (right panels) were identified using analysis of </w:t>
      </w:r>
      <w:r w:rsidR="009F4DB9">
        <w:rPr>
          <w:rFonts w:ascii="Times New Roman" w:hAnsi="Times New Roman" w:cs="Times New Roman"/>
          <w:sz w:val="24"/>
        </w:rPr>
        <w:t>p</w:t>
      </w:r>
      <w:r w:rsidR="009F4DB9" w:rsidRPr="00801AED">
        <w:rPr>
          <w:rFonts w:ascii="Times New Roman" w:hAnsi="Times New Roman" w:cs="Times New Roman"/>
          <w:sz w:val="24"/>
        </w:rPr>
        <w:t>olymerase chain reaction</w:t>
      </w:r>
      <w:r w:rsidR="009F4DB9">
        <w:rPr>
          <w:rFonts w:ascii="Times New Roman" w:hAnsi="Times New Roman" w:cs="Times New Roman"/>
          <w:sz w:val="24"/>
          <w:szCs w:val="28"/>
        </w:rPr>
        <w:t xml:space="preserve">-direct sequencing. </w:t>
      </w:r>
    </w:p>
    <w:p w14:paraId="41CE5838" w14:textId="77777777" w:rsidR="005B338D" w:rsidRPr="005B338D" w:rsidRDefault="005B338D">
      <w:pPr>
        <w:rPr>
          <w:rFonts w:ascii="Times New Roman" w:hAnsi="Times New Roman" w:cs="Times New Roman"/>
          <w:sz w:val="24"/>
          <w:szCs w:val="28"/>
        </w:rPr>
      </w:pPr>
    </w:p>
    <w:sectPr w:rsidR="005B338D" w:rsidRPr="005B33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8D"/>
    <w:rsid w:val="000939C2"/>
    <w:rsid w:val="000B1145"/>
    <w:rsid w:val="000F7844"/>
    <w:rsid w:val="000F798D"/>
    <w:rsid w:val="000F7F70"/>
    <w:rsid w:val="00164A32"/>
    <w:rsid w:val="001A3930"/>
    <w:rsid w:val="001B3648"/>
    <w:rsid w:val="00226506"/>
    <w:rsid w:val="002F3B77"/>
    <w:rsid w:val="0030241C"/>
    <w:rsid w:val="003F4EBD"/>
    <w:rsid w:val="004362F7"/>
    <w:rsid w:val="00446C90"/>
    <w:rsid w:val="0046781B"/>
    <w:rsid w:val="00533476"/>
    <w:rsid w:val="00565076"/>
    <w:rsid w:val="00571D5B"/>
    <w:rsid w:val="0058025E"/>
    <w:rsid w:val="005B338D"/>
    <w:rsid w:val="005E64AC"/>
    <w:rsid w:val="00605CC2"/>
    <w:rsid w:val="00655B0C"/>
    <w:rsid w:val="00684818"/>
    <w:rsid w:val="006944FD"/>
    <w:rsid w:val="006D7982"/>
    <w:rsid w:val="0082482C"/>
    <w:rsid w:val="0088361A"/>
    <w:rsid w:val="008E7512"/>
    <w:rsid w:val="00912E5F"/>
    <w:rsid w:val="009C6FF8"/>
    <w:rsid w:val="009F4DB9"/>
    <w:rsid w:val="00A33F95"/>
    <w:rsid w:val="00B77E88"/>
    <w:rsid w:val="00C57362"/>
    <w:rsid w:val="00C57438"/>
    <w:rsid w:val="00C66DBA"/>
    <w:rsid w:val="00C731B7"/>
    <w:rsid w:val="00C81FDD"/>
    <w:rsid w:val="00C8770D"/>
    <w:rsid w:val="00C925BE"/>
    <w:rsid w:val="00C948B6"/>
    <w:rsid w:val="00C9686A"/>
    <w:rsid w:val="00D22598"/>
    <w:rsid w:val="00D479A7"/>
    <w:rsid w:val="00D67159"/>
    <w:rsid w:val="00D7114B"/>
    <w:rsid w:val="00D8478F"/>
    <w:rsid w:val="00D87FEE"/>
    <w:rsid w:val="00DB57D8"/>
    <w:rsid w:val="00DD53E0"/>
    <w:rsid w:val="00E164A4"/>
    <w:rsid w:val="00E53FA6"/>
    <w:rsid w:val="00E91159"/>
    <w:rsid w:val="00EF3A5B"/>
    <w:rsid w:val="00F57F82"/>
    <w:rsid w:val="00F9523A"/>
    <w:rsid w:val="00F96238"/>
    <w:rsid w:val="00FB0A9A"/>
    <w:rsid w:val="00FE1486"/>
    <w:rsid w:val="00FE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B4B546"/>
  <w15:chartTrackingRefBased/>
  <w15:docId w15:val="{0A6BF603-0A8E-4440-A489-28241335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33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3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33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33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33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33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33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33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33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33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B33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B33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B3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B3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B3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B3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B3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B33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B33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B3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33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B33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3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B33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33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B33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B3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B33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B33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タニヒロユキ</dc:creator>
  <cp:keywords/>
  <dc:description/>
  <cp:lastModifiedBy>タニヒロユキ</cp:lastModifiedBy>
  <cp:revision>3</cp:revision>
  <dcterms:created xsi:type="dcterms:W3CDTF">2024-07-26T01:08:00Z</dcterms:created>
  <dcterms:modified xsi:type="dcterms:W3CDTF">2024-07-26T04:12:00Z</dcterms:modified>
</cp:coreProperties>
</file>